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1F2656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 Table: </w:t>
      </w:r>
      <w:r w:rsidR="00662476">
        <w:rPr>
          <w:rFonts w:ascii="Arial" w:hAnsi="Arial" w:cs="Arial"/>
          <w:b/>
          <w:sz w:val="22"/>
          <w:szCs w:val="22"/>
        </w:rPr>
        <w:t>Quality-Adjusted Life Years</w:t>
      </w:r>
      <w:r w:rsidRPr="0033565D">
        <w:rPr>
          <w:rFonts w:ascii="Arial" w:hAnsi="Arial" w:cs="Arial"/>
          <w:b/>
          <w:sz w:val="22"/>
          <w:szCs w:val="22"/>
        </w:rPr>
        <w:t xml:space="preserve"> under Multi-Disciplinary Care and Usual Care, by Severity of Kidney Disease</w:t>
      </w:r>
    </w:p>
    <w:p w:rsidR="0033565D" w:rsidRDefault="0033565D"/>
    <w:tbl>
      <w:tblPr>
        <w:tblW w:w="9630" w:type="dxa"/>
        <w:tblLook w:val="04A0" w:firstRow="1" w:lastRow="0" w:firstColumn="1" w:lastColumn="0" w:noHBand="0" w:noVBand="1"/>
      </w:tblPr>
      <w:tblGrid>
        <w:gridCol w:w="928"/>
        <w:gridCol w:w="1032"/>
        <w:gridCol w:w="1050"/>
        <w:gridCol w:w="1490"/>
        <w:gridCol w:w="1050"/>
        <w:gridCol w:w="1626"/>
        <w:gridCol w:w="1350"/>
        <w:gridCol w:w="1440"/>
      </w:tblGrid>
      <w:tr w:rsidR="00662476" w:rsidRPr="00662476" w:rsidTr="00662476">
        <w:trPr>
          <w:trHeight w:val="260"/>
        </w:trPr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9, 3.0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2, 3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0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0, 2.1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5, 2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5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, 1.9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8, 2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29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7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4, 1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9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6, 2.9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2, 3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8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0, 1.8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8, 2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, 0.43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4, 1.6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, 1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7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1, 1.5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3, 1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7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9, 2.8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8, 3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7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3, 1.6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5, 2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50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, 1.4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, 1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3)</w:t>
            </w:r>
          </w:p>
        </w:tc>
      </w:tr>
      <w:tr w:rsidR="00662476" w:rsidRPr="00662476" w:rsidTr="00662476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, 1.3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, 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41)</w:t>
            </w:r>
          </w:p>
        </w:tc>
      </w:tr>
      <w:tr w:rsidR="00662476" w:rsidRPr="00662476" w:rsidTr="00662476">
        <w:trPr>
          <w:trHeight w:val="260"/>
        </w:trPr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2, 2.0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9, 2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476" w:rsidRPr="00662476" w:rsidRDefault="00662476" w:rsidP="006624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4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2)</w:t>
            </w:r>
          </w:p>
        </w:tc>
      </w:tr>
    </w:tbl>
    <w:p w:rsidR="0033565D" w:rsidRDefault="0033565D"/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</w:t>
      </w:r>
      <w:r w:rsidR="006E038C">
        <w:t xml:space="preserve">bumin to creatinine </w:t>
      </w:r>
      <w:r>
        <w:t>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33565D">
      <w:pPr>
        <w:pStyle w:val="Manuscript-Paragraph"/>
        <w:ind w:firstLine="0"/>
        <w:rPr>
          <w:rFonts w:eastAsia="Times New Roman" w:cs="Arial"/>
          <w:bCs/>
          <w:color w:val="000000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p w:rsidR="0033565D" w:rsidRPr="0033565D" w:rsidRDefault="0033565D" w:rsidP="0033565D">
      <w:pPr>
        <w:pStyle w:val="Manuscript-Paragraph"/>
        <w:rPr>
          <w:rFonts w:cs="Arial"/>
          <w:szCs w:val="22"/>
        </w:rPr>
      </w:pP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135A4A"/>
    <w:rsid w:val="001529D0"/>
    <w:rsid w:val="001F2656"/>
    <w:rsid w:val="00283437"/>
    <w:rsid w:val="0033565D"/>
    <w:rsid w:val="00662476"/>
    <w:rsid w:val="006E038C"/>
    <w:rsid w:val="008F4699"/>
    <w:rsid w:val="00AD46E5"/>
    <w:rsid w:val="00C821C6"/>
    <w:rsid w:val="00CD6F16"/>
    <w:rsid w:val="00EC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4AEE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6</cp:revision>
  <dcterms:created xsi:type="dcterms:W3CDTF">2018-01-03T21:07:00Z</dcterms:created>
  <dcterms:modified xsi:type="dcterms:W3CDTF">2018-02-06T15:22:00Z</dcterms:modified>
</cp:coreProperties>
</file>